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S8 Table. The Wzz in the 68 </w:t>
      </w:r>
      <w:r>
        <w:rPr>
          <w:b/>
          <w:i/>
          <w:sz w:val="24"/>
        </w:rPr>
        <w:t>Proteus</w:t>
      </w:r>
      <w:r>
        <w:rPr>
          <w:b/>
          <w:sz w:val="24"/>
        </w:rPr>
        <w:t xml:space="preserve"> genomes. The amino acid sequence identities were obtained in comparison with the </w:t>
      </w:r>
      <w:r>
        <w:rPr>
          <w:b/>
          <w:i/>
          <w:sz w:val="24"/>
        </w:rPr>
        <w:t>E. coli</w:t>
      </w:r>
      <w:r>
        <w:rPr>
          <w:b/>
          <w:sz w:val="24"/>
        </w:rPr>
        <w:t xml:space="preserve"> K12 Wzz.</w:t>
      </w:r>
    </w:p>
    <w:tbl>
      <w:tblPr>
        <w:tblW w:w="6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761"/>
      </w:tblGrid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ome ID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dentities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JVUH0100396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PN0100002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NAA01000018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02005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COR0100005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TY0100003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WUM0100012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WUL0100007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TA0100002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TBK0100002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015347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WDB0100001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QQZ0100000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QNO0100002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QNN0100001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V38809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Q96099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SUO0100015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SUP0100010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AY0100004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01267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012674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YT0100005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HI0100005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HK0100001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HX0100004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JQ0100013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XK0100006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FU0100003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MQ0100006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OK0100017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EH0100008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KD0100001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PB0100006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TJ0100013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UE0100004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WAP0100009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TO0100014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VD0100005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WE0100004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WBG01000095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WBY01000040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WCS0100011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NL0100003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TBP0100000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TBB0100000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TBA0100000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TAW01000004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SCB0100006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N15074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004022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ORN0100000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B20603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H815534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H815507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942759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7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XR01000308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43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VXV0100011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43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66858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43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NHT0100008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15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FT0100003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15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VRZ0100002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93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N15074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65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WXP01000023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5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EV01000011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49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VRY0100000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92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661996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67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DIU01001574.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16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30:00Z</dcterms:created>
  <dc:creator>wh</dc:creator>
  <dc:description/>
  <dc:language>en-US</dc:language>
  <cp:lastModifiedBy>yuxiang</cp:lastModifiedBy>
  <dcterms:modified xsi:type="dcterms:W3CDTF">2017-08-10T0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